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AF69A" w14:textId="1EB6A914" w:rsidR="00A10FE2" w:rsidRDefault="00E92AE4" w:rsidP="00A10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</w:t>
      </w:r>
      <w:r w:rsidR="008C120A">
        <w:rPr>
          <w:rFonts w:ascii="Times New Roman" w:hAnsi="Times New Roman" w:cs="Times New Roman" w:hint="eastAsia"/>
          <w:sz w:val="24"/>
          <w:szCs w:val="24"/>
        </w:rPr>
        <w:t>.</w:t>
      </w:r>
      <w:r w:rsidR="00C76F72">
        <w:rPr>
          <w:rFonts w:ascii="Times New Roman" w:hAnsi="Times New Roman" w:cs="Times New Roman"/>
          <w:sz w:val="24"/>
          <w:szCs w:val="24"/>
        </w:rPr>
        <w:t xml:space="preserve"> </w:t>
      </w:r>
      <w:r w:rsidR="00C76F72" w:rsidRPr="000F750D">
        <w:rPr>
          <w:rFonts w:ascii="Times New Roman" w:hAnsi="Times New Roman" w:cs="Times New Roman"/>
          <w:sz w:val="24"/>
          <w:szCs w:val="24"/>
        </w:rPr>
        <w:t xml:space="preserve">Simple linear regression for analyzing the </w:t>
      </w:r>
      <w:r w:rsidR="00C76F72">
        <w:rPr>
          <w:rFonts w:ascii="Times New Roman" w:hAnsi="Times New Roman" w:cs="Times New Roman"/>
          <w:sz w:val="24"/>
          <w:szCs w:val="24"/>
        </w:rPr>
        <w:t>number and percentage</w:t>
      </w:r>
      <w:r w:rsidR="00C76F72" w:rsidRPr="000F750D">
        <w:rPr>
          <w:rFonts w:ascii="Times New Roman" w:hAnsi="Times New Roman" w:cs="Times New Roman"/>
          <w:sz w:val="24"/>
          <w:szCs w:val="24"/>
        </w:rPr>
        <w:t xml:space="preserve"> of patients prescribed </w:t>
      </w:r>
      <w:r w:rsidR="00C76F72">
        <w:rPr>
          <w:rFonts w:ascii="Times New Roman" w:hAnsi="Times New Roman" w:cs="Times New Roman"/>
          <w:sz w:val="24"/>
          <w:szCs w:val="24"/>
        </w:rPr>
        <w:t xml:space="preserve">each </w:t>
      </w:r>
      <w:r w:rsidR="00C76F72" w:rsidRPr="00265DEE">
        <w:rPr>
          <w:rFonts w:ascii="Times New Roman" w:hAnsi="Times New Roman" w:cs="Times New Roman"/>
          <w:sz w:val="24"/>
          <w:szCs w:val="24"/>
        </w:rPr>
        <w:t>glaucoma eye drop</w:t>
      </w:r>
      <w:r w:rsidR="0043494F">
        <w:rPr>
          <w:rFonts w:ascii="Times New Roman" w:hAnsi="Times New Roman" w:cs="Times New Roman"/>
          <w:sz w:val="24"/>
          <w:szCs w:val="24"/>
        </w:rPr>
        <w:t xml:space="preserve"> </w:t>
      </w:r>
      <w:r w:rsidR="00C72D9E">
        <w:rPr>
          <w:rFonts w:ascii="Times New Roman" w:hAnsi="Times New Roman" w:cs="Times New Roman"/>
          <w:sz w:val="24"/>
          <w:szCs w:val="24"/>
        </w:rPr>
        <w:t>per</w:t>
      </w:r>
      <w:r w:rsidR="00C76F72">
        <w:rPr>
          <w:rFonts w:ascii="Times New Roman" w:hAnsi="Times New Roman" w:cs="Times New Roman"/>
          <w:sz w:val="24"/>
          <w:szCs w:val="24"/>
        </w:rPr>
        <w:t xml:space="preserve"> year</w:t>
      </w:r>
    </w:p>
    <w:tbl>
      <w:tblPr>
        <w:tblStyle w:val="a5"/>
        <w:tblW w:w="41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701"/>
        <w:gridCol w:w="1701"/>
        <w:gridCol w:w="1701"/>
        <w:gridCol w:w="1701"/>
        <w:gridCol w:w="1701"/>
        <w:gridCol w:w="1701"/>
      </w:tblGrid>
      <w:tr w:rsidR="00C91DCF" w14:paraId="597F49E1" w14:textId="77777777" w:rsidTr="001045DB"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10F34FFC" w14:textId="77777777" w:rsidR="00A10FE2" w:rsidRPr="00F81349" w:rsidRDefault="00A10FE2" w:rsidP="009146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02873" w14:textId="77777777" w:rsidR="00A10FE2" w:rsidRPr="00F81349" w:rsidRDefault="008C120A" w:rsidP="001045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umber of patients</w:t>
            </w:r>
          </w:p>
        </w:tc>
        <w:tc>
          <w:tcPr>
            <w:tcW w:w="22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C9C91" w14:textId="77777777" w:rsidR="00A10FE2" w:rsidRPr="00F81349" w:rsidRDefault="008C120A" w:rsidP="009146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ercentage 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 patients</w:t>
            </w:r>
          </w:p>
        </w:tc>
      </w:tr>
      <w:tr w:rsidR="00C91DCF" w14:paraId="5AF082A7" w14:textId="77777777" w:rsidTr="001045DB"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3422977" w14:textId="77777777" w:rsidR="00A10FE2" w:rsidRPr="00F81349" w:rsidRDefault="008C120A" w:rsidP="009146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drop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D5CDA" w14:textId="77777777" w:rsidR="00A10FE2" w:rsidRPr="00F81349" w:rsidRDefault="008C120A" w:rsidP="009769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C786" w14:textId="77777777" w:rsidR="00A10FE2" w:rsidRPr="00F81349" w:rsidRDefault="008C120A" w:rsidP="009769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690A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65697" w14:textId="77777777" w:rsidR="00A10FE2" w:rsidRPr="00F81349" w:rsidRDefault="008C120A" w:rsidP="009769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4C2E2" w14:textId="77777777" w:rsidR="00A10FE2" w:rsidRPr="00F81349" w:rsidRDefault="008C120A" w:rsidP="009769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544BF" w14:textId="77777777" w:rsidR="00A10FE2" w:rsidRPr="00F81349" w:rsidRDefault="008C120A" w:rsidP="009769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50D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B3BC3" w14:textId="77777777" w:rsidR="00A10FE2" w:rsidRPr="00F81349" w:rsidRDefault="008C120A" w:rsidP="0097690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134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DCF" w14:paraId="70ECCE39" w14:textId="77777777" w:rsidTr="001045DB"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7D12033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0CCD3513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36150000.0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3779C6A3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18050.0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55C61F8C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2CB530E0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105.584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3E20D43F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0.030 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0C7B4AAF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</w:tr>
      <w:tr w:rsidR="00C91DCF" w14:paraId="3F47D3FB" w14:textId="77777777" w:rsidTr="001045DB">
        <w:tc>
          <w:tcPr>
            <w:tcW w:w="500" w:type="pct"/>
            <w:vAlign w:val="center"/>
          </w:tcPr>
          <w:p w14:paraId="47B058D1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750" w:type="pct"/>
            <w:vAlign w:val="center"/>
          </w:tcPr>
          <w:p w14:paraId="534C2A5C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41320000.0 </w:t>
            </w:r>
          </w:p>
        </w:tc>
        <w:tc>
          <w:tcPr>
            <w:tcW w:w="750" w:type="pct"/>
            <w:vAlign w:val="center"/>
          </w:tcPr>
          <w:p w14:paraId="2C01DC7F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20610.0 </w:t>
            </w:r>
          </w:p>
        </w:tc>
        <w:tc>
          <w:tcPr>
            <w:tcW w:w="750" w:type="pct"/>
            <w:vAlign w:val="center"/>
          </w:tcPr>
          <w:p w14:paraId="5E74BC24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  <w:vAlign w:val="center"/>
          </w:tcPr>
          <w:p w14:paraId="3F62A046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2397.571 </w:t>
            </w:r>
          </w:p>
        </w:tc>
        <w:tc>
          <w:tcPr>
            <w:tcW w:w="750" w:type="pct"/>
            <w:vAlign w:val="center"/>
          </w:tcPr>
          <w:p w14:paraId="45AB662F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1.210 </w:t>
            </w:r>
          </w:p>
        </w:tc>
        <w:tc>
          <w:tcPr>
            <w:tcW w:w="750" w:type="pct"/>
            <w:vAlign w:val="center"/>
          </w:tcPr>
          <w:p w14:paraId="5B7C0139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91DCF" w14:paraId="6C6A6FBC" w14:textId="77777777" w:rsidTr="001045DB">
        <w:tc>
          <w:tcPr>
            <w:tcW w:w="500" w:type="pct"/>
            <w:vAlign w:val="center"/>
          </w:tcPr>
          <w:p w14:paraId="419C09B8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50" w:type="pct"/>
            <w:vAlign w:val="center"/>
          </w:tcPr>
          <w:p w14:paraId="1A2DA0E7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15746676.0 </w:t>
            </w:r>
          </w:p>
        </w:tc>
        <w:tc>
          <w:tcPr>
            <w:tcW w:w="750" w:type="pct"/>
            <w:vAlign w:val="center"/>
          </w:tcPr>
          <w:p w14:paraId="63827537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7866.0 </w:t>
            </w:r>
          </w:p>
        </w:tc>
        <w:tc>
          <w:tcPr>
            <w:tcW w:w="750" w:type="pct"/>
            <w:vAlign w:val="center"/>
          </w:tcPr>
          <w:p w14:paraId="1ED79AC5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  <w:vAlign w:val="center"/>
          </w:tcPr>
          <w:p w14:paraId="50593E99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335.060 </w:t>
            </w:r>
          </w:p>
        </w:tc>
        <w:tc>
          <w:tcPr>
            <w:tcW w:w="750" w:type="pct"/>
            <w:vAlign w:val="center"/>
          </w:tcPr>
          <w:p w14:paraId="0AC354EB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0.156 </w:t>
            </w:r>
          </w:p>
        </w:tc>
        <w:tc>
          <w:tcPr>
            <w:tcW w:w="750" w:type="pct"/>
            <w:vAlign w:val="center"/>
          </w:tcPr>
          <w:p w14:paraId="029D6CFA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</w:tr>
      <w:tr w:rsidR="00C91DCF" w14:paraId="3A618479" w14:textId="77777777" w:rsidTr="001045DB">
        <w:tc>
          <w:tcPr>
            <w:tcW w:w="500" w:type="pct"/>
            <w:vAlign w:val="center"/>
          </w:tcPr>
          <w:p w14:paraId="4A4D72FD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750" w:type="pct"/>
            <w:vAlign w:val="center"/>
          </w:tcPr>
          <w:p w14:paraId="18412FDA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10150000.0 </w:t>
            </w:r>
          </w:p>
        </w:tc>
        <w:tc>
          <w:tcPr>
            <w:tcW w:w="750" w:type="pct"/>
            <w:vAlign w:val="center"/>
          </w:tcPr>
          <w:p w14:paraId="17D56CCE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5062.0 </w:t>
            </w:r>
          </w:p>
        </w:tc>
        <w:tc>
          <w:tcPr>
            <w:tcW w:w="750" w:type="pct"/>
            <w:vAlign w:val="center"/>
          </w:tcPr>
          <w:p w14:paraId="71BBCD8F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  <w:vAlign w:val="center"/>
          </w:tcPr>
          <w:p w14:paraId="4CC9E607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912.443 </w:t>
            </w:r>
          </w:p>
        </w:tc>
        <w:tc>
          <w:tcPr>
            <w:tcW w:w="750" w:type="pct"/>
            <w:vAlign w:val="center"/>
          </w:tcPr>
          <w:p w14:paraId="788A76C7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457 </w:t>
            </w:r>
          </w:p>
        </w:tc>
        <w:tc>
          <w:tcPr>
            <w:tcW w:w="750" w:type="pct"/>
            <w:vAlign w:val="center"/>
          </w:tcPr>
          <w:p w14:paraId="72FBA122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91DCF" w14:paraId="32910FA4" w14:textId="77777777" w:rsidTr="001045DB">
        <w:tc>
          <w:tcPr>
            <w:tcW w:w="500" w:type="pct"/>
            <w:vAlign w:val="center"/>
          </w:tcPr>
          <w:p w14:paraId="4A23D7D2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50" w:type="pct"/>
            <w:vAlign w:val="center"/>
          </w:tcPr>
          <w:p w14:paraId="5C1B602A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421829.5 </w:t>
            </w:r>
          </w:p>
        </w:tc>
        <w:tc>
          <w:tcPr>
            <w:tcW w:w="750" w:type="pct"/>
            <w:vAlign w:val="center"/>
          </w:tcPr>
          <w:p w14:paraId="21451309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188.0 </w:t>
            </w:r>
          </w:p>
        </w:tc>
        <w:tc>
          <w:tcPr>
            <w:tcW w:w="750" w:type="pct"/>
            <w:vAlign w:val="center"/>
          </w:tcPr>
          <w:p w14:paraId="71F809B2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356 </w:t>
            </w:r>
          </w:p>
        </w:tc>
        <w:tc>
          <w:tcPr>
            <w:tcW w:w="750" w:type="pct"/>
            <w:vAlign w:val="center"/>
          </w:tcPr>
          <w:p w14:paraId="5398F22A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2454.343 </w:t>
            </w:r>
          </w:p>
        </w:tc>
        <w:tc>
          <w:tcPr>
            <w:tcW w:w="750" w:type="pct"/>
            <w:vAlign w:val="center"/>
          </w:tcPr>
          <w:p w14:paraId="2D8F22E1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1.213 </w:t>
            </w:r>
          </w:p>
        </w:tc>
        <w:tc>
          <w:tcPr>
            <w:tcW w:w="750" w:type="pct"/>
            <w:vAlign w:val="center"/>
          </w:tcPr>
          <w:p w14:paraId="6739E19C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91DCF" w14:paraId="13F41E5E" w14:textId="77777777" w:rsidTr="001045DB">
        <w:tc>
          <w:tcPr>
            <w:tcW w:w="500" w:type="pct"/>
            <w:vAlign w:val="center"/>
          </w:tcPr>
          <w:p w14:paraId="0211C49F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750" w:type="pct"/>
            <w:vAlign w:val="center"/>
          </w:tcPr>
          <w:p w14:paraId="7EB0CA85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2569053.0 </w:t>
            </w:r>
          </w:p>
        </w:tc>
        <w:tc>
          <w:tcPr>
            <w:tcW w:w="750" w:type="pct"/>
            <w:vAlign w:val="center"/>
          </w:tcPr>
          <w:p w14:paraId="5F564A73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1283.0 </w:t>
            </w:r>
          </w:p>
        </w:tc>
        <w:tc>
          <w:tcPr>
            <w:tcW w:w="750" w:type="pct"/>
            <w:vAlign w:val="center"/>
          </w:tcPr>
          <w:p w14:paraId="0C73118C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750" w:type="pct"/>
            <w:vAlign w:val="center"/>
          </w:tcPr>
          <w:p w14:paraId="3574CD53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134.624 </w:t>
            </w:r>
          </w:p>
        </w:tc>
        <w:tc>
          <w:tcPr>
            <w:tcW w:w="750" w:type="pct"/>
            <w:vAlign w:val="center"/>
          </w:tcPr>
          <w:p w14:paraId="5CF5BC19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0.065 </w:t>
            </w:r>
          </w:p>
        </w:tc>
        <w:tc>
          <w:tcPr>
            <w:tcW w:w="750" w:type="pct"/>
            <w:vAlign w:val="center"/>
          </w:tcPr>
          <w:p w14:paraId="5A3DE7D8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282 </w:t>
            </w:r>
          </w:p>
        </w:tc>
      </w:tr>
      <w:tr w:rsidR="00C91DCF" w14:paraId="07E36274" w14:textId="77777777" w:rsidTr="001045DB">
        <w:tc>
          <w:tcPr>
            <w:tcW w:w="500" w:type="pct"/>
            <w:vAlign w:val="center"/>
          </w:tcPr>
          <w:p w14:paraId="173DA7E9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50" w:type="pct"/>
            <w:vAlign w:val="center"/>
          </w:tcPr>
          <w:p w14:paraId="335F4C1E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447200.4 </w:t>
            </w:r>
          </w:p>
        </w:tc>
        <w:tc>
          <w:tcPr>
            <w:tcW w:w="750" w:type="pct"/>
            <w:vAlign w:val="center"/>
          </w:tcPr>
          <w:p w14:paraId="69F7F6C2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227.6 </w:t>
            </w:r>
          </w:p>
        </w:tc>
        <w:tc>
          <w:tcPr>
            <w:tcW w:w="750" w:type="pct"/>
            <w:vAlign w:val="center"/>
          </w:tcPr>
          <w:p w14:paraId="68C264D7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333 </w:t>
            </w:r>
          </w:p>
        </w:tc>
        <w:tc>
          <w:tcPr>
            <w:tcW w:w="750" w:type="pct"/>
            <w:vAlign w:val="center"/>
          </w:tcPr>
          <w:p w14:paraId="04A36952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441.182 </w:t>
            </w:r>
          </w:p>
        </w:tc>
        <w:tc>
          <w:tcPr>
            <w:tcW w:w="750" w:type="pct"/>
            <w:vAlign w:val="center"/>
          </w:tcPr>
          <w:p w14:paraId="0C0C20C5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0.218 </w:t>
            </w:r>
          </w:p>
        </w:tc>
        <w:tc>
          <w:tcPr>
            <w:tcW w:w="750" w:type="pct"/>
            <w:vAlign w:val="center"/>
          </w:tcPr>
          <w:p w14:paraId="4851DEF6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C91DCF" w14:paraId="3680F0C1" w14:textId="77777777" w:rsidTr="001045DB">
        <w:tc>
          <w:tcPr>
            <w:tcW w:w="500" w:type="pct"/>
            <w:vAlign w:val="center"/>
          </w:tcPr>
          <w:p w14:paraId="3944C2E0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750" w:type="pct"/>
            <w:vAlign w:val="center"/>
          </w:tcPr>
          <w:p w14:paraId="1DF4D0D6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3530012.2 </w:t>
            </w:r>
          </w:p>
        </w:tc>
        <w:tc>
          <w:tcPr>
            <w:tcW w:w="750" w:type="pct"/>
            <w:vAlign w:val="center"/>
          </w:tcPr>
          <w:p w14:paraId="53FC63D4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1754.2 </w:t>
            </w:r>
          </w:p>
        </w:tc>
        <w:tc>
          <w:tcPr>
            <w:tcW w:w="750" w:type="pct"/>
            <w:vAlign w:val="center"/>
          </w:tcPr>
          <w:p w14:paraId="148E9DCD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750" w:type="pct"/>
            <w:vAlign w:val="center"/>
          </w:tcPr>
          <w:p w14:paraId="3E487686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399.271 </w:t>
            </w:r>
          </w:p>
        </w:tc>
        <w:tc>
          <w:tcPr>
            <w:tcW w:w="750" w:type="pct"/>
            <w:vAlign w:val="center"/>
          </w:tcPr>
          <w:p w14:paraId="7CF7BD3B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199 </w:t>
            </w:r>
          </w:p>
        </w:tc>
        <w:tc>
          <w:tcPr>
            <w:tcW w:w="750" w:type="pct"/>
            <w:vAlign w:val="center"/>
          </w:tcPr>
          <w:p w14:paraId="4723765F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0.284 </w:t>
            </w:r>
          </w:p>
        </w:tc>
      </w:tr>
      <w:tr w:rsidR="00C91DCF" w14:paraId="27BC1E83" w14:textId="77777777" w:rsidTr="001045DB">
        <w:tc>
          <w:tcPr>
            <w:tcW w:w="500" w:type="pct"/>
            <w:vAlign w:val="center"/>
          </w:tcPr>
          <w:p w14:paraId="0BA0F894" w14:textId="77777777" w:rsidR="0083698D" w:rsidRPr="00A87F5F" w:rsidRDefault="008C120A" w:rsidP="008369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50" w:type="pct"/>
            <w:vAlign w:val="center"/>
          </w:tcPr>
          <w:p w14:paraId="396CFEC9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375820.8 </w:t>
            </w:r>
          </w:p>
        </w:tc>
        <w:tc>
          <w:tcPr>
            <w:tcW w:w="750" w:type="pct"/>
            <w:vAlign w:val="center"/>
          </w:tcPr>
          <w:p w14:paraId="257747A1" w14:textId="77777777" w:rsidR="0083698D" w:rsidRPr="00A87F5F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184.3 </w:t>
            </w:r>
          </w:p>
        </w:tc>
        <w:tc>
          <w:tcPr>
            <w:tcW w:w="750" w:type="pct"/>
            <w:vAlign w:val="center"/>
          </w:tcPr>
          <w:p w14:paraId="6C03A076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  <w:vAlign w:val="center"/>
          </w:tcPr>
          <w:p w14:paraId="622FB8D0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362.240 </w:t>
            </w:r>
          </w:p>
        </w:tc>
        <w:tc>
          <w:tcPr>
            <w:tcW w:w="750" w:type="pct"/>
            <w:vAlign w:val="center"/>
          </w:tcPr>
          <w:p w14:paraId="5BD1FDC5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-0.179 </w:t>
            </w:r>
          </w:p>
        </w:tc>
        <w:tc>
          <w:tcPr>
            <w:tcW w:w="750" w:type="pct"/>
            <w:vAlign w:val="center"/>
          </w:tcPr>
          <w:p w14:paraId="22015239" w14:textId="77777777" w:rsidR="0083698D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91DCF" w14:paraId="2E5D9E68" w14:textId="77777777" w:rsidTr="00B016F8"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6EB5E34" w14:textId="77777777" w:rsidR="00A87F5F" w:rsidRPr="00A87F5F" w:rsidRDefault="008C120A" w:rsidP="00A87F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3E89F032" w14:textId="77777777" w:rsidR="00A87F5F" w:rsidRPr="00A87F5F" w:rsidRDefault="008C120A" w:rsidP="00A87F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-82836947.0 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4CD07904" w14:textId="77777777" w:rsidR="00A87F5F" w:rsidRPr="00A87F5F" w:rsidRDefault="008C120A" w:rsidP="00A87F5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7F5F">
              <w:rPr>
                <w:rFonts w:ascii="Times New Roman" w:hAnsi="Times New Roman" w:cs="Times New Roman"/>
                <w:sz w:val="18"/>
                <w:szCs w:val="18"/>
              </w:rPr>
              <w:t xml:space="preserve">41362.0 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74BF79E6" w14:textId="77777777" w:rsidR="00A87F5F" w:rsidRPr="0083698D" w:rsidRDefault="008C120A" w:rsidP="008369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8369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70B45886" w14:textId="77777777" w:rsidR="00A87F5F" w:rsidRPr="0083698D" w:rsidRDefault="008C120A" w:rsidP="0083698D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90.411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51B50324" w14:textId="77777777" w:rsidR="00A87F5F" w:rsidRPr="0083698D" w:rsidRDefault="008C120A" w:rsidP="0083698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28465CAA" w14:textId="77777777" w:rsidR="00A87F5F" w:rsidRPr="0083698D" w:rsidRDefault="008C120A" w:rsidP="0083698D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0.167</w:t>
            </w:r>
          </w:p>
        </w:tc>
      </w:tr>
      <w:tr w:rsidR="00C91DCF" w14:paraId="1031B371" w14:textId="77777777" w:rsidTr="00B016F8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892BB8B" w14:textId="53D260FC" w:rsidR="00B016F8" w:rsidRDefault="008C120A" w:rsidP="000F4BD0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P = prostaglandin analog eye drops, CB = carbonic anhydrase inhibitor/beta</w:t>
            </w:r>
            <w:r w:rsidR="00B871C2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A = alpha agonist eye drops, AB = alpha agonist/beta</w:t>
            </w:r>
            <w:r w:rsidR="00B871C2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B = beta</w:t>
            </w:r>
            <w:r w:rsidR="00B871C2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eye drops, PB = prostaglandin analog</w:t>
            </w:r>
            <w:bookmarkStart w:id="0" w:name="_GoBack"/>
            <w:bookmarkEnd w:id="0"/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/beta</w:t>
            </w:r>
            <w:r w:rsidR="00B871C2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blocke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C = carbonic anhydrase inhibitor eye drops, AC = alpha agonist/carbonic anhydrase inhibitor fixed</w:t>
            </w:r>
            <w:r w:rsidR="00D301C8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B5478D">
              <w:rPr>
                <w:rFonts w:ascii="Times New Roman" w:eastAsia="맑은 고딕" w:hAnsi="Times New Roman" w:cs="Times New Roman"/>
                <w:sz w:val="18"/>
                <w:szCs w:val="18"/>
              </w:rPr>
              <w:t>combination eye drops, M = pilocarpine eye drops</w:t>
            </w:r>
          </w:p>
        </w:tc>
      </w:tr>
    </w:tbl>
    <w:p w14:paraId="5DBDB7C3" w14:textId="77777777" w:rsidR="00A10FE2" w:rsidRDefault="00A10FE2" w:rsidP="002C4369">
      <w:pPr>
        <w:rPr>
          <w:rFonts w:ascii="Times New Roman" w:hAnsi="Times New Roman" w:cs="Times New Roman"/>
          <w:sz w:val="24"/>
          <w:szCs w:val="24"/>
        </w:rPr>
      </w:pPr>
    </w:p>
    <w:p w14:paraId="523F9924" w14:textId="1C535CE3" w:rsidR="00A10FE2" w:rsidRDefault="00A10F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A10FE2" w:rsidSect="00314B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7004A" w14:textId="77777777" w:rsidR="00673EA4" w:rsidRDefault="00673EA4" w:rsidP="002F73C7">
      <w:pPr>
        <w:spacing w:after="0" w:line="240" w:lineRule="auto"/>
      </w:pPr>
      <w:r>
        <w:separator/>
      </w:r>
    </w:p>
  </w:endnote>
  <w:endnote w:type="continuationSeparator" w:id="0">
    <w:p w14:paraId="14A3C53A" w14:textId="77777777" w:rsidR="00673EA4" w:rsidRDefault="00673EA4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EF30D" w14:textId="77777777" w:rsidR="00673EA4" w:rsidRDefault="00673EA4" w:rsidP="002F73C7">
      <w:pPr>
        <w:spacing w:after="0" w:line="240" w:lineRule="auto"/>
      </w:pPr>
      <w:r>
        <w:separator/>
      </w:r>
    </w:p>
  </w:footnote>
  <w:footnote w:type="continuationSeparator" w:id="0">
    <w:p w14:paraId="07BCB6BE" w14:textId="77777777" w:rsidR="00673EA4" w:rsidRDefault="00673EA4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54223"/>
    <w:rsid w:val="000610F9"/>
    <w:rsid w:val="00061944"/>
    <w:rsid w:val="00067536"/>
    <w:rsid w:val="000723B9"/>
    <w:rsid w:val="000B02DA"/>
    <w:rsid w:val="000B20CC"/>
    <w:rsid w:val="000B4729"/>
    <w:rsid w:val="000D7144"/>
    <w:rsid w:val="000E4431"/>
    <w:rsid w:val="000F208E"/>
    <w:rsid w:val="000F41D1"/>
    <w:rsid w:val="000F4BD0"/>
    <w:rsid w:val="000F750D"/>
    <w:rsid w:val="000F7C7C"/>
    <w:rsid w:val="001045DB"/>
    <w:rsid w:val="00114ABA"/>
    <w:rsid w:val="0012111E"/>
    <w:rsid w:val="0013438E"/>
    <w:rsid w:val="00150604"/>
    <w:rsid w:val="00150811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91514"/>
    <w:rsid w:val="001A444C"/>
    <w:rsid w:val="001C2888"/>
    <w:rsid w:val="001C4A62"/>
    <w:rsid w:val="001C523F"/>
    <w:rsid w:val="001D0AF3"/>
    <w:rsid w:val="001D2018"/>
    <w:rsid w:val="001D2A96"/>
    <w:rsid w:val="001D5FE8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C5C"/>
    <w:rsid w:val="00252D4F"/>
    <w:rsid w:val="00257B93"/>
    <w:rsid w:val="00265DEE"/>
    <w:rsid w:val="0027442A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14BE3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1DD"/>
    <w:rsid w:val="003B2F47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B484D"/>
    <w:rsid w:val="004C2D0A"/>
    <w:rsid w:val="004D739A"/>
    <w:rsid w:val="004E30CF"/>
    <w:rsid w:val="004F2AA7"/>
    <w:rsid w:val="004F3EC5"/>
    <w:rsid w:val="004F4E3F"/>
    <w:rsid w:val="005056FE"/>
    <w:rsid w:val="0051112E"/>
    <w:rsid w:val="00525A32"/>
    <w:rsid w:val="00531464"/>
    <w:rsid w:val="005327EA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A33B4"/>
    <w:rsid w:val="005A7A6B"/>
    <w:rsid w:val="005B105F"/>
    <w:rsid w:val="005D552B"/>
    <w:rsid w:val="005F7D90"/>
    <w:rsid w:val="006008D5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73EA4"/>
    <w:rsid w:val="00684B53"/>
    <w:rsid w:val="006B3D27"/>
    <w:rsid w:val="006E0B5C"/>
    <w:rsid w:val="006E1F48"/>
    <w:rsid w:val="006E3585"/>
    <w:rsid w:val="006F1416"/>
    <w:rsid w:val="006F55F4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6EE"/>
    <w:rsid w:val="00750E0D"/>
    <w:rsid w:val="00766945"/>
    <w:rsid w:val="007675BF"/>
    <w:rsid w:val="007772F6"/>
    <w:rsid w:val="00782711"/>
    <w:rsid w:val="00783556"/>
    <w:rsid w:val="007B1660"/>
    <w:rsid w:val="007C2ADC"/>
    <w:rsid w:val="007C4AB7"/>
    <w:rsid w:val="007C6505"/>
    <w:rsid w:val="007C7DC0"/>
    <w:rsid w:val="007D21FB"/>
    <w:rsid w:val="007D307F"/>
    <w:rsid w:val="007D392F"/>
    <w:rsid w:val="007E0226"/>
    <w:rsid w:val="007E16FC"/>
    <w:rsid w:val="007F352D"/>
    <w:rsid w:val="007F5EBF"/>
    <w:rsid w:val="007F7E05"/>
    <w:rsid w:val="00803ECE"/>
    <w:rsid w:val="00816D6F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A7580"/>
    <w:rsid w:val="008B6E20"/>
    <w:rsid w:val="008B75FB"/>
    <w:rsid w:val="008C046A"/>
    <w:rsid w:val="008C120A"/>
    <w:rsid w:val="008C12EE"/>
    <w:rsid w:val="008D1557"/>
    <w:rsid w:val="008E0A7D"/>
    <w:rsid w:val="008F125C"/>
    <w:rsid w:val="008F4468"/>
    <w:rsid w:val="008F4580"/>
    <w:rsid w:val="00904220"/>
    <w:rsid w:val="0091465A"/>
    <w:rsid w:val="00926A24"/>
    <w:rsid w:val="0093432E"/>
    <w:rsid w:val="009365BB"/>
    <w:rsid w:val="009749BF"/>
    <w:rsid w:val="0097690A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13C5F"/>
    <w:rsid w:val="00A42712"/>
    <w:rsid w:val="00A46440"/>
    <w:rsid w:val="00A47AA8"/>
    <w:rsid w:val="00A6087E"/>
    <w:rsid w:val="00A62F87"/>
    <w:rsid w:val="00A67697"/>
    <w:rsid w:val="00A731C4"/>
    <w:rsid w:val="00A80096"/>
    <w:rsid w:val="00A84967"/>
    <w:rsid w:val="00A87F5F"/>
    <w:rsid w:val="00A9729F"/>
    <w:rsid w:val="00AA1308"/>
    <w:rsid w:val="00AA4DFA"/>
    <w:rsid w:val="00AD0B43"/>
    <w:rsid w:val="00AE038C"/>
    <w:rsid w:val="00AE4C9E"/>
    <w:rsid w:val="00B016F8"/>
    <w:rsid w:val="00B01BDE"/>
    <w:rsid w:val="00B02F6E"/>
    <w:rsid w:val="00B043F4"/>
    <w:rsid w:val="00B137E4"/>
    <w:rsid w:val="00B3215D"/>
    <w:rsid w:val="00B36B66"/>
    <w:rsid w:val="00B5478D"/>
    <w:rsid w:val="00B55A31"/>
    <w:rsid w:val="00B620F6"/>
    <w:rsid w:val="00B67451"/>
    <w:rsid w:val="00B71AA0"/>
    <w:rsid w:val="00B826DB"/>
    <w:rsid w:val="00B871C2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31B0"/>
    <w:rsid w:val="00BD48CA"/>
    <w:rsid w:val="00BE72FE"/>
    <w:rsid w:val="00C3419C"/>
    <w:rsid w:val="00C372E4"/>
    <w:rsid w:val="00C40DC7"/>
    <w:rsid w:val="00C42F80"/>
    <w:rsid w:val="00C42FF0"/>
    <w:rsid w:val="00C56DCF"/>
    <w:rsid w:val="00C70F07"/>
    <w:rsid w:val="00C72D9E"/>
    <w:rsid w:val="00C76F72"/>
    <w:rsid w:val="00C84786"/>
    <w:rsid w:val="00C91D0F"/>
    <w:rsid w:val="00C91DCF"/>
    <w:rsid w:val="00C935C9"/>
    <w:rsid w:val="00CB7F50"/>
    <w:rsid w:val="00CD4BDD"/>
    <w:rsid w:val="00CD5BC3"/>
    <w:rsid w:val="00CF0CE4"/>
    <w:rsid w:val="00CF34EC"/>
    <w:rsid w:val="00CF3C04"/>
    <w:rsid w:val="00D0045D"/>
    <w:rsid w:val="00D0246B"/>
    <w:rsid w:val="00D04CFF"/>
    <w:rsid w:val="00D13B6C"/>
    <w:rsid w:val="00D155D7"/>
    <w:rsid w:val="00D301C8"/>
    <w:rsid w:val="00D36C1E"/>
    <w:rsid w:val="00D40E26"/>
    <w:rsid w:val="00D43010"/>
    <w:rsid w:val="00D44D76"/>
    <w:rsid w:val="00D570E2"/>
    <w:rsid w:val="00D627DA"/>
    <w:rsid w:val="00D63755"/>
    <w:rsid w:val="00D72903"/>
    <w:rsid w:val="00D729DA"/>
    <w:rsid w:val="00D84ED9"/>
    <w:rsid w:val="00D85F28"/>
    <w:rsid w:val="00D87A50"/>
    <w:rsid w:val="00D96541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92AE4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1754"/>
    <w:rsid w:val="00F23F38"/>
    <w:rsid w:val="00F313DD"/>
    <w:rsid w:val="00F44856"/>
    <w:rsid w:val="00F50393"/>
    <w:rsid w:val="00F57265"/>
    <w:rsid w:val="00F6154A"/>
    <w:rsid w:val="00F81349"/>
    <w:rsid w:val="00F8560A"/>
    <w:rsid w:val="00FB6B4B"/>
    <w:rsid w:val="00FC22D6"/>
    <w:rsid w:val="00FC7327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2BD64-FFD0-4A98-9F75-9ADE10338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4</cp:revision>
  <cp:lastPrinted>2023-05-09T00:17:00Z</cp:lastPrinted>
  <dcterms:created xsi:type="dcterms:W3CDTF">2024-03-06T04:42:00Z</dcterms:created>
  <dcterms:modified xsi:type="dcterms:W3CDTF">2024-03-06T07:19:00Z</dcterms:modified>
</cp:coreProperties>
</file>